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CD86C" w14:textId="7A02753A" w:rsidR="00EF0FFF" w:rsidRPr="003D0CB6" w:rsidRDefault="00CD2E7D">
      <w:pPr>
        <w:rPr>
          <w:sz w:val="20"/>
          <w:szCs w:val="20"/>
          <w:lang w:val="en-GB"/>
        </w:rPr>
      </w:pPr>
      <w:r>
        <w:rPr>
          <w:b/>
          <w:noProof/>
        </w:rPr>
        <mc:AlternateContent>
          <mc:Choice Requires="wpg">
            <w:drawing>
              <wp:inline distT="0" distB="0" distL="0" distR="0" wp14:anchorId="4B5821CA" wp14:editId="0F1515A2">
                <wp:extent cx="5759450" cy="7576185"/>
                <wp:effectExtent l="0" t="0" r="0" b="5715"/>
                <wp:docPr id="18" name="Gruppieren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7576185"/>
                          <a:chOff x="0" y="0"/>
                          <a:chExt cx="5759450" cy="7576185"/>
                        </a:xfrm>
                      </wpg:grpSpPr>
                      <pic:pic xmlns:pic="http://schemas.openxmlformats.org/drawingml/2006/picture">
                        <pic:nvPicPr>
                          <pic:cNvPr id="13" name="Grafik 1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69335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4" name="Textfeld 14"/>
                        <wps:cNvSpPr txBox="1"/>
                        <wps:spPr>
                          <a:xfrm>
                            <a:off x="0" y="6991350"/>
                            <a:ext cx="5759450" cy="5848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1FB4DA0" w14:textId="7CC839F8" w:rsidR="00CD2E7D" w:rsidRPr="005E4D47" w:rsidRDefault="00CD2E7D" w:rsidP="00CD2E7D">
                              <w:pPr>
                                <w:pStyle w:val="Beschriftung"/>
                                <w:spacing w:after="0"/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S1 </w:t>
                              </w:r>
                              <w:r w:rsidRPr="005E4D47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Fig Intra-observer reproducibility prior and after teaching with CVI</w:t>
                              </w:r>
                            </w:p>
                            <w:p w14:paraId="10DDCBFE" w14:textId="77777777" w:rsidR="00CD2E7D" w:rsidRPr="00FE7E59" w:rsidRDefault="00CD2E7D" w:rsidP="00CD2E7D">
                              <w:pPr>
                                <w:spacing w:line="240" w:lineRule="auto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Bland Altman plots are shown for the study collective prior to and after training using CVI. </w:t>
                              </w:r>
                              <w:r w:rsidRPr="005E4D47"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LV/RV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 xml:space="preserve">: left/right ventricle, GLS: global longitudinal strain, GCS: global circumferential strain, GRS: global radial strain,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GB"/>
                                </w:rPr>
                                <w:t>Δ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GB"/>
                                </w:rPr>
                                <w:t>: differenc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5821CA" id="Gruppieren 18" o:spid="_x0000_s1026" style="width:453.5pt;height:596.55pt;mso-position-horizontal-relative:char;mso-position-vertical-relative:line" coordsize="57594,757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3" o:spid="_x0000_s1027" type="#_x0000_t75" style="position:absolute;width:57594;height:69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4" o:spid="_x0000_s1028" type="#_x0000_t202" style="position:absolute;top:69913;width:57594;height:5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" stroked="f">
                  <v:textbox style="mso-fit-shape-to-text:t" inset="0,0,0,0">
                    <w:txbxContent>
                      <w:p w14:paraId="31FB4DA0" w14:textId="7CC839F8" w:rsidR="00CD2E7D" w:rsidRPr="005E4D47" w:rsidRDefault="00CD2E7D" w:rsidP="00CD2E7D">
                        <w:pPr>
                          <w:pStyle w:val="Beschriftung"/>
                          <w:spacing w:after="0"/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S1 </w:t>
                        </w:r>
                        <w:r w:rsidRPr="005E4D47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  <w:lang w:val="en-GB"/>
                          </w:rPr>
                          <w:t>Fig Intra-observer reproducibility prior and after teaching with CVI</w:t>
                        </w:r>
                      </w:p>
                      <w:p w14:paraId="10DDCBFE" w14:textId="77777777" w:rsidR="00CD2E7D" w:rsidRPr="00FE7E59" w:rsidRDefault="00CD2E7D" w:rsidP="00CD2E7D">
                        <w:pPr>
                          <w:spacing w:line="240" w:lineRule="auto"/>
                          <w:rPr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Bland Altman plots are shown for the study collective prior to and after training using CVI. </w:t>
                        </w:r>
                        <w:r w:rsidRPr="005E4D47">
                          <w:rPr>
                            <w:sz w:val="20"/>
                            <w:szCs w:val="20"/>
                            <w:lang w:val="en-GB"/>
                          </w:rPr>
                          <w:t>LV/RV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 xml:space="preserve">: left/right ventricle, GLS: global longitudinal strain, GCS: global circumferential strain, GRS: global radial strain,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GB"/>
                          </w:rPr>
                          <w:t>Δ</w:t>
                        </w:r>
                        <w:r>
                          <w:rPr>
                            <w:sz w:val="20"/>
                            <w:szCs w:val="20"/>
                            <w:lang w:val="en-GB"/>
                          </w:rPr>
                          <w:t>: difference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EF0FFF" w:rsidRPr="003D0CB6" w:rsidSect="00CD2E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3D0CB6"/>
    <w:rsid w:val="004E78C3"/>
    <w:rsid w:val="00B37D7F"/>
    <w:rsid w:val="00B94552"/>
    <w:rsid w:val="00C72073"/>
    <w:rsid w:val="00CD2E7D"/>
    <w:rsid w:val="00CE354C"/>
    <w:rsid w:val="00D22B8B"/>
    <w:rsid w:val="00EF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D2E7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3</cp:revision>
  <cp:lastPrinted>2018-11-30T10:21:00Z</cp:lastPrinted>
  <dcterms:created xsi:type="dcterms:W3CDTF">2018-11-30T10:28:00Z</dcterms:created>
  <dcterms:modified xsi:type="dcterms:W3CDTF">2018-12-20T13:35:00Z</dcterms:modified>
</cp:coreProperties>
</file>